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eastAsia="TgdjxsAdvTT3713a231;Segoe Print" w:cs="Times New Roman" w:ascii="Times New Roman" w:hAnsi="Times New Roman"/>
          <w:b/>
          <w:bCs/>
          <w:color w:val="131413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color w:val="131413"/>
          <w:sz w:val="20"/>
          <w:szCs w:val="20"/>
        </w:rPr>
        <w:t xml:space="preserve">S2 </w:t>
      </w:r>
      <w:r>
        <w:rPr>
          <w:rFonts w:eastAsia="TgdjxsAdvTT3713a231;Segoe Print" w:cs="Times New Roman" w:ascii="Times New Roman" w:hAnsi="Times New Roman"/>
          <w:color w:val="131413"/>
          <w:sz w:val="20"/>
          <w:szCs w:val="20"/>
        </w:rPr>
        <w:t xml:space="preserve">Characteristics of </w:t>
      </w:r>
      <w:r>
        <w:rPr>
          <w:rFonts w:cs="Times New Roman" w:ascii="Times New Roman" w:hAnsi="Times New Roman"/>
          <w:color w:val="131413"/>
          <w:sz w:val="20"/>
          <w:szCs w:val="20"/>
        </w:rPr>
        <w:t>LBC and non-LBC</w:t>
      </w:r>
      <w:r>
        <w:rPr>
          <w:rFonts w:eastAsia="TgdjxsAdvTT3713a231;Segoe Print" w:cs="Times New Roman" w:ascii="Times New Roman" w:hAnsi="Times New Roman"/>
          <w:color w:val="1314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131413"/>
          <w:sz w:val="20"/>
          <w:szCs w:val="20"/>
        </w:rPr>
        <w:t>s</w:t>
      </w:r>
      <w:r>
        <w:rPr>
          <w:rFonts w:eastAsia="TgdjxsAdvTT3713a231;Segoe Print" w:cs="Times New Roman" w:ascii="Times New Roman" w:hAnsi="Times New Roman"/>
          <w:color w:val="131413"/>
          <w:sz w:val="20"/>
          <w:szCs w:val="20"/>
        </w:rPr>
        <w:t>ubjects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1934"/>
        <w:gridCol w:w="2075"/>
        <w:gridCol w:w="1290"/>
      </w:tblGrid>
      <w:tr>
        <w:trPr/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B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(N=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140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n-LB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(N=2564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e, years (Median, IQR)</w:t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12-14)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13-14)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Females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7 (39.77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6 (44.7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 areas, 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4 (10.99) 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0 (67.0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epression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6 (36.12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4 (32.9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6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ccommodation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 home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4 (31.69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3 (80.46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In residence</w:t>
              </w:r>
            </w:hyperlink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5 (41.76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 (11.7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(26.55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 (7.84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cademic achievement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>
          <w:trHeight w:val="278" w:hRule="atLeast"/>
        </w:trPr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cellen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 (10.21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1 (17.9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verage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5 (38.90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7 (35.76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or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3 (50.89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6 (46.26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Key class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4 (28.84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7 (48.63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hree-generational household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8 (79.09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5 (75.47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nly chil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e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9 (19.91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0 (46.4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ingle parent family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 (6.42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 (5.5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8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Full-time</w:t>
              </w:r>
            </w:hyperlink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mother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 (14.20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1 (16.8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Father's education level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>
          <w:trHeight w:val="319" w:hRule="atLeast"/>
        </w:trPr>
        <w:tc>
          <w:tcPr>
            <w:tcW w:w="3007" w:type="dxa"/>
            <w:tcBorders/>
          </w:tcPr>
          <w:p>
            <w:pPr>
              <w:pStyle w:val="Normal"/>
              <w:ind w:firstLine="16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 xml:space="preserve">Primary </w:t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s</w:t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 xml:space="preserve">chool </w:t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or</w:t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b</w:t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elow</w:t>
              </w:r>
            </w:hyperlink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 (19.40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 (10.8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ondary school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0 (69.24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4 (52.8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ollege degre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bove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 (11.35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3 (36.39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Mother's education level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 xml:space="preserve">Primary </w:t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s</w:t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 xml:space="preserve">chool or </w:t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b</w:t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elow</w:t>
              </w:r>
            </w:hyperlink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9 (35.62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9 (17.1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ondary school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3 (55.89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1 (49.96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ollege degre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bov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ercise habit, n (%)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 (8.4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0 (41.40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4 (32.9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4 (50.86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D:/%25E5%25BA%2594%25E7%2594%25A8%25E7%25A8%258B%25E5%25BA%258F/%25E6%259C%2589%25E9%2581%2593%25E8%25AF%258D%25E5%2585%25B8/Dict/7.5.2.0/resultui/dict/javascript:%3B" TargetMode="External"/><Relationship Id="rId3" Type="http://schemas.openxmlformats.org/officeDocument/2006/relationships/hyperlink" Target="../../../../D:/%25E5%25BA%2594%25E7%2594%25A8%25E7%25A8%258B%25E5%25BA%258F/%25E6%259C%2589%25E9%2581%2593%25E8%25AF%258D%25E5%2585%25B8/Dict/7.5.2.0/resultui/dict/%3Fkeyword=full-time" TargetMode="External"/><Relationship Id="rId4" Type="http://schemas.openxmlformats.org/officeDocument/2006/relationships/hyperlink" Target="../../../../D:/%25E5%25BA%2594%25E7%2594%25A8%25E7%25A8%258B%25E5%25BA%258F/%25E6%259C%2589%25E9%2581%2593%25E8%25AF%258D%25E5%2585%25B8/Dict/7.5.2.0/resultui/dict/javascript:%3B" TargetMode="External"/><Relationship Id="rId5" Type="http://schemas.openxmlformats.org/officeDocument/2006/relationships/hyperlink" Target="../../../../D:/%25E5%25BA%2594%25E7%2594%25A8%25E7%25A8%258B%25E5%25BA%258F/%25E6%259C%2589%25E9%2581%2593%25E8%25AF%258D%25E5%2585%25B8/Dict/7.5.2.0/resultui/dict/javascript:%3B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2T04:20:00Z</dcterms:created>
  <dc:creator>dreamsummit</dc:creator>
  <dc:description/>
  <cp:keywords/>
  <dc:language>en-US</dc:language>
  <cp:lastModifiedBy>dreamsummit</cp:lastModifiedBy>
  <dcterms:modified xsi:type="dcterms:W3CDTF">2019-11-02T04:22:00Z</dcterms:modified>
  <cp:revision>2</cp:revision>
  <dc:subject/>
  <dc:title/>
</cp:coreProperties>
</file>